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07" w:type="dxa"/>
        <w:tblInd w:w="93" w:type="dxa"/>
        <w:tblLook w:val="04A0" w:firstRow="1" w:lastRow="0" w:firstColumn="1" w:lastColumn="0" w:noHBand="0" w:noVBand="1"/>
      </w:tblPr>
      <w:tblGrid>
        <w:gridCol w:w="1782"/>
        <w:gridCol w:w="1833"/>
        <w:gridCol w:w="2396"/>
        <w:gridCol w:w="2396"/>
      </w:tblGrid>
      <w:tr w:rsidR="006D2182" w:rsidRPr="006D2182" w:rsidTr="006D2182">
        <w:trPr>
          <w:trHeight w:val="990"/>
        </w:trPr>
        <w:tc>
          <w:tcPr>
            <w:tcW w:w="84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2 Table</w:t>
            </w: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 Adjusted marginal structural model hazard ratios for death after first-line failure, limiting to patients with 2 weeks to &lt;8 months between failing viral loads on first-line (n = 4908).</w:t>
            </w:r>
          </w:p>
        </w:tc>
      </w:tr>
      <w:tr w:rsidR="006D2182" w:rsidRPr="006D2182" w:rsidTr="006D2182">
        <w:trPr>
          <w:trHeight w:val="94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ll patient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eak CD4 ≤ 100 cells/mm</w:t>
            </w:r>
            <w:r w:rsidRPr="006D2182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 xml:space="preserve">3 </w:t>
            </w: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ior to first-line failur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Peak CD4 &gt; 100 cells/mm3 prior to first-line failure </w:t>
            </w:r>
          </w:p>
        </w:tc>
      </w:tr>
      <w:tr w:rsidR="006D2182" w:rsidRPr="006D2182" w:rsidTr="006D2182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s to switch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</w:t>
            </w:r>
            <w:bookmarkStart w:id="0" w:name="_GoBack"/>
            <w:bookmarkEnd w:id="0"/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95% CI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 (95% CI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 (95% CI)</w:t>
            </w:r>
          </w:p>
        </w:tc>
      </w:tr>
      <w:tr w:rsidR="006D2182" w:rsidRPr="006D2182" w:rsidTr="006D2182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to 1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</w:tr>
      <w:tr w:rsidR="006D2182" w:rsidRPr="006D2182" w:rsidTr="006D2182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 to 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0 (0.82, 1.48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2 (0.89, 2.27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 (0.64, 1.37)</w:t>
            </w:r>
          </w:p>
        </w:tc>
      </w:tr>
      <w:tr w:rsidR="006D2182" w:rsidRPr="006D2182" w:rsidTr="006D2182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 to 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2 (0.92, 1.63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4 (0.96, 2.46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7 (0.74, 1.53)</w:t>
            </w:r>
          </w:p>
        </w:tc>
      </w:tr>
      <w:tr w:rsidR="006D2182" w:rsidRPr="006D2182" w:rsidTr="006D2182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 to 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1 (0.99, 1.74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8 (1.04, 2.69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9 (0.84, 1.69)</w:t>
            </w:r>
          </w:p>
        </w:tc>
      </w:tr>
      <w:tr w:rsidR="006D2182" w:rsidRPr="006D2182" w:rsidTr="006D2182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2 (1.00, 1.74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4 (1.09, 2.77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6 (0.82, 1.63)</w:t>
            </w:r>
          </w:p>
        </w:tc>
      </w:tr>
      <w:tr w:rsidR="006D2182" w:rsidRPr="006D2182" w:rsidTr="006D2182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eve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8 (1.04, 1.82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4 (1.09, 2.78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182" w:rsidRPr="006D2182" w:rsidRDefault="006D2182" w:rsidP="006D21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3 (0.87, 1.73)</w:t>
            </w:r>
          </w:p>
        </w:tc>
      </w:tr>
      <w:tr w:rsidR="006D2182" w:rsidRPr="006D2182" w:rsidTr="006D2182">
        <w:trPr>
          <w:trHeight w:val="1320"/>
        </w:trPr>
        <w:tc>
          <w:tcPr>
            <w:tcW w:w="84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2182" w:rsidRPr="006D2182" w:rsidRDefault="006D2182" w:rsidP="006D21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D218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*Adjusted for year of failure, sex, age, viral load at first-line failure, CD4 count at first-line failure, missed visits prior to first-line failure. Stratum for peak CD4 count ≤ 100 cells/mm3 prior to first-line failure was not adjusted for CD4 count at first-line failure due to small strata.</w:t>
            </w:r>
          </w:p>
        </w:tc>
      </w:tr>
    </w:tbl>
    <w:p w:rsidR="003A1D35" w:rsidRDefault="003A1D35"/>
    <w:sectPr w:rsidR="003A1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182"/>
    <w:rsid w:val="003A1D35"/>
    <w:rsid w:val="006D2182"/>
    <w:rsid w:val="00C0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2</cp:revision>
  <dcterms:created xsi:type="dcterms:W3CDTF">2016-06-30T07:21:00Z</dcterms:created>
  <dcterms:modified xsi:type="dcterms:W3CDTF">2016-06-30T07:23:00Z</dcterms:modified>
</cp:coreProperties>
</file>